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materials: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0500" cy="3300095"/>
            <wp:effectExtent l="0" t="0" r="0" b="190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Rate of homopolymeric regions which had incorrect calling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%=Reads of incorrect calling/ total reads of homopolymeric regions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71135" cy="8308975"/>
            <wp:effectExtent l="0" t="0" r="0" b="0"/>
            <wp:docPr id="9" name="图片 9" descr="变化幅度-3%-noU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变化幅度-3%-noUMI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830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igure S2 Performance comparison of three NGS platforms for homopolymer sequencing at 3% theoretical frequency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74310" cy="8152765"/>
            <wp:effectExtent l="0" t="0" r="0" b="0"/>
            <wp:docPr id="10" name="图片 10" descr="变化幅度-10%-noU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变化幅度-10%-noUMI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5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igure S3 Performance comparison of three NGS platforms for homopolymer sequencing at 10% theoretical frequency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72405" cy="8230870"/>
            <wp:effectExtent l="0" t="0" r="0" b="0"/>
            <wp:docPr id="11" name="图片 11" descr="变化幅度-30%-noU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变化幅度-30%-noUM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823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igure S4 Performance comparison of three NGS platforms for homopolymer sequencing at 30% theoretical frequency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68595" cy="7650480"/>
            <wp:effectExtent l="0" t="0" r="0" b="0"/>
            <wp:docPr id="12" name="图片 12" descr="变化幅度-60%-noU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变化幅度-60%-noUMI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65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igure S5 Performance comparison of three NGS platforms for homopolymer sequencing at 60% theoretical frequency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eastAsia"/>
          <w:lang w:val="en-US" w:eastAsia="zh-CN"/>
        </w:rPr>
      </w:pPr>
      <w:bookmarkStart w:id="2" w:name="_GoBack"/>
      <w:bookmarkEnd w:id="2"/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960" cy="3351530"/>
            <wp:effectExtent l="0" t="0" r="2540" b="127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S6 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he</w:t>
      </w:r>
      <w:bookmarkStart w:id="0" w:name="OLE_LINK2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Cs w:val="21"/>
        </w:rPr>
        <w:t>flow diagram</w:t>
      </w:r>
      <w:bookmarkEnd w:id="0"/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 of bioinformatic pipeline with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out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 UMI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135" cy="6195695"/>
            <wp:effectExtent l="0" t="0" r="12065" b="1905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19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bookmarkStart w:id="1" w:name="OLE_LINK1"/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 The </w:t>
      </w:r>
      <w:r>
        <w:rPr>
          <w:rFonts w:hint="default" w:ascii="Times New Roman" w:hAnsi="Times New Roman" w:cs="Times New Roman"/>
          <w:b/>
          <w:bCs/>
          <w:szCs w:val="21"/>
        </w:rPr>
        <w:t>flow diagram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 of bioinformatic pipeline with UMI</w:t>
      </w:r>
      <w:bookmarkEnd w:id="1"/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mNWU5YjRhOTJhNGQwZjZkZDA2ZjNlMTMyYzlmYzUifQ=="/>
  </w:docVars>
  <w:rsids>
    <w:rsidRoot w:val="29B03E4B"/>
    <w:rsid w:val="020E3E06"/>
    <w:rsid w:val="20CA13E8"/>
    <w:rsid w:val="23706277"/>
    <w:rsid w:val="29B03E4B"/>
    <w:rsid w:val="3CB439C7"/>
    <w:rsid w:val="53874F99"/>
    <w:rsid w:val="5F34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1</Words>
  <Characters>633</Characters>
  <Lines>0</Lines>
  <Paragraphs>0</Paragraphs>
  <TotalTime>49</TotalTime>
  <ScaleCrop>false</ScaleCrop>
  <LinksUpToDate>false</LinksUpToDate>
  <CharactersWithSpaces>72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5:44:00Z</dcterms:created>
  <dc:creator>陈慧娟</dc:creator>
  <cp:lastModifiedBy>陈慧娟</cp:lastModifiedBy>
  <cp:lastPrinted>2024-05-16T07:32:58Z</cp:lastPrinted>
  <dcterms:modified xsi:type="dcterms:W3CDTF">2024-05-16T08:1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5082339C72E425AAD8D957FBE4D4D92_11</vt:lpwstr>
  </property>
</Properties>
</file>